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BB0A4B" w14:textId="151CC6E9" w:rsidR="009D5776" w:rsidRPr="00F16FD6" w:rsidRDefault="009D5776" w:rsidP="009D5776">
      <w:pPr>
        <w:rPr>
          <w:b/>
        </w:rPr>
      </w:pPr>
      <w:r>
        <w:t>S</w:t>
      </w:r>
      <w:r w:rsidR="00F16FD6">
        <w:t>1 Table</w:t>
      </w:r>
      <w:bookmarkStart w:id="0" w:name="_GoBack"/>
      <w:bookmarkEnd w:id="0"/>
      <w:r>
        <w:t xml:space="preserve"> </w:t>
      </w:r>
      <w:r w:rsidRPr="00F16FD6">
        <w:rPr>
          <w:b/>
        </w:rPr>
        <w:t>Populations used in analysis of reversion rates and flowering time</w:t>
      </w:r>
      <w:r w:rsidR="00F16FD6">
        <w:rPr>
          <w:b/>
        </w:rPr>
        <w:t>.</w:t>
      </w:r>
    </w:p>
    <w:p w14:paraId="1086C24E" w14:textId="77777777" w:rsidR="009D5776" w:rsidRDefault="009D5776" w:rsidP="009D5776"/>
    <w:tbl>
      <w:tblPr>
        <w:tblW w:w="5516" w:type="dxa"/>
        <w:tblInd w:w="93" w:type="dxa"/>
        <w:tblLook w:val="04A0" w:firstRow="1" w:lastRow="0" w:firstColumn="1" w:lastColumn="0" w:noHBand="0" w:noVBand="1"/>
      </w:tblPr>
      <w:tblGrid>
        <w:gridCol w:w="1256"/>
        <w:gridCol w:w="1260"/>
        <w:gridCol w:w="1440"/>
        <w:gridCol w:w="1560"/>
      </w:tblGrid>
      <w:tr w:rsidR="009D5776" w:rsidRPr="0068102D" w14:paraId="46179BDD" w14:textId="77777777" w:rsidTr="00160A16">
        <w:trPr>
          <w:trHeight w:val="48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E2C2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b/>
                <w:bCs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b/>
                <w:bCs/>
                <w:lang w:eastAsia="en-US"/>
              </w:rPr>
              <w:t>Collection Numb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FDB3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b/>
                <w:bCs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b/>
                <w:bCs/>
                <w:lang w:eastAsia="en-US"/>
              </w:rPr>
              <w:t>Lat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91F9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b/>
                <w:bCs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b/>
                <w:bCs/>
                <w:lang w:eastAsia="en-US"/>
              </w:rPr>
              <w:t>Long (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BE0C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b/>
                <w:bCs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b/>
                <w:bCs/>
                <w:lang w:eastAsia="en-US"/>
              </w:rPr>
              <w:t>City/Town</w:t>
            </w:r>
          </w:p>
        </w:tc>
      </w:tr>
      <w:tr w:rsidR="009D5776" w:rsidRPr="0068102D" w14:paraId="7A50DA9D" w14:textId="77777777" w:rsidTr="00160A16">
        <w:trPr>
          <w:trHeight w:val="24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4E65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3BC0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59 51 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2465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17 49 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02E5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Bärby</w:t>
            </w:r>
          </w:p>
        </w:tc>
      </w:tr>
      <w:tr w:rsidR="009D5776" w:rsidRPr="0068102D" w14:paraId="69A7D99E" w14:textId="77777777" w:rsidTr="00160A16">
        <w:trPr>
          <w:trHeight w:val="24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A78F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C96E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59 52 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4871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18 02 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FBD4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Almunge</w:t>
            </w:r>
          </w:p>
        </w:tc>
      </w:tr>
      <w:tr w:rsidR="009D5776" w:rsidRPr="0068102D" w14:paraId="55736510" w14:textId="77777777" w:rsidTr="00160A16">
        <w:trPr>
          <w:trHeight w:val="24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67ED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CDA9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60 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88B5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24 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906D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Helsinki</w:t>
            </w:r>
          </w:p>
        </w:tc>
      </w:tr>
      <w:tr w:rsidR="009D5776" w:rsidRPr="0068102D" w14:paraId="4C6330B3" w14:textId="77777777" w:rsidTr="00160A16">
        <w:trPr>
          <w:trHeight w:val="24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EAE2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3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B24C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60 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F169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25 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473F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 xml:space="preserve">Helsinki </w:t>
            </w:r>
          </w:p>
        </w:tc>
      </w:tr>
      <w:tr w:rsidR="009D5776" w:rsidRPr="0068102D" w14:paraId="2745C086" w14:textId="77777777" w:rsidTr="00160A16">
        <w:trPr>
          <w:trHeight w:val="24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23B0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5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D68D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60 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C13C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16 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BE64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Oslättfors</w:t>
            </w:r>
          </w:p>
        </w:tc>
      </w:tr>
      <w:tr w:rsidR="009D5776" w:rsidRPr="0068102D" w14:paraId="7DD9DA87" w14:textId="77777777" w:rsidTr="00160A16">
        <w:trPr>
          <w:trHeight w:val="24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8A84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C421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61 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03CD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24 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92D6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Pälkäne</w:t>
            </w:r>
          </w:p>
        </w:tc>
      </w:tr>
      <w:tr w:rsidR="009D5776" w:rsidRPr="0068102D" w14:paraId="1BDBB2ED" w14:textId="77777777" w:rsidTr="00160A16">
        <w:trPr>
          <w:trHeight w:val="24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757D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0D69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61 52 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362E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17 19 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7607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Strömsbruk</w:t>
            </w:r>
          </w:p>
        </w:tc>
      </w:tr>
      <w:tr w:rsidR="009D5776" w:rsidRPr="0068102D" w14:paraId="0391D689" w14:textId="77777777" w:rsidTr="00160A16">
        <w:trPr>
          <w:trHeight w:val="24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F368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B74C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61 53 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A246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16 32 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0BBB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Friggesund</w:t>
            </w:r>
          </w:p>
        </w:tc>
      </w:tr>
      <w:tr w:rsidR="009D5776" w:rsidRPr="0068102D" w14:paraId="5FA3DA99" w14:textId="77777777" w:rsidTr="00160A16">
        <w:trPr>
          <w:trHeight w:val="24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F1D5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245E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62 10 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CF29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14 56 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4DC2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Ytterhogdal</w:t>
            </w:r>
          </w:p>
        </w:tc>
      </w:tr>
      <w:tr w:rsidR="009D5776" w:rsidRPr="0068102D" w14:paraId="416D68D6" w14:textId="77777777" w:rsidTr="00160A16">
        <w:trPr>
          <w:trHeight w:val="24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1898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401C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62 36 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3130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17 02 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CF0F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V. Indal</w:t>
            </w:r>
          </w:p>
        </w:tc>
      </w:tr>
      <w:tr w:rsidR="009D5776" w:rsidRPr="0068102D" w14:paraId="180F80DE" w14:textId="77777777" w:rsidTr="00160A16">
        <w:trPr>
          <w:trHeight w:val="87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B349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3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AD51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65 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E64D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25 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E4B2" w14:textId="77777777" w:rsidR="009D5776" w:rsidRPr="00C5159B" w:rsidRDefault="009D5776" w:rsidP="00160A16">
            <w:pPr>
              <w:jc w:val="center"/>
              <w:rPr>
                <w:rFonts w:ascii="Times New Roman" w:eastAsia="Times New Roman" w:hAnsi="Times New Roman" w:cs="Arial"/>
                <w:lang w:eastAsia="en-US"/>
              </w:rPr>
            </w:pPr>
            <w:r w:rsidRPr="00C5159B">
              <w:rPr>
                <w:rFonts w:ascii="Times New Roman" w:eastAsia="Times New Roman" w:hAnsi="Times New Roman" w:cs="Arial"/>
                <w:lang w:eastAsia="en-US"/>
              </w:rPr>
              <w:t>Oulu</w:t>
            </w:r>
          </w:p>
        </w:tc>
      </w:tr>
    </w:tbl>
    <w:p w14:paraId="25CF9666" w14:textId="77777777" w:rsidR="009D5776" w:rsidRDefault="009D5776" w:rsidP="009D5776"/>
    <w:p w14:paraId="786899D3" w14:textId="7AE8A2D1" w:rsidR="009D5776" w:rsidRDefault="009D5776"/>
    <w:sectPr w:rsidR="009D5776" w:rsidSect="00780345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AED344" w14:textId="77777777" w:rsidR="007F035D" w:rsidRDefault="007F035D" w:rsidP="008A530C">
      <w:r>
        <w:separator/>
      </w:r>
    </w:p>
  </w:endnote>
  <w:endnote w:type="continuationSeparator" w:id="0">
    <w:p w14:paraId="3B37FC7B" w14:textId="77777777" w:rsidR="007F035D" w:rsidRDefault="007F035D" w:rsidP="008A5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8957F" w14:textId="77777777" w:rsidR="007F035D" w:rsidRDefault="007F035D" w:rsidP="00B026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7C2392" w14:textId="77777777" w:rsidR="007F035D" w:rsidRDefault="007F035D" w:rsidP="008A530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1639B" w14:textId="77777777" w:rsidR="007F035D" w:rsidRDefault="007F035D" w:rsidP="00B026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16FD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A6E2AF" w14:textId="77777777" w:rsidR="007F035D" w:rsidRDefault="007F035D" w:rsidP="008A53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17C2C" w14:textId="77777777" w:rsidR="007F035D" w:rsidRDefault="007F035D" w:rsidP="008A530C">
      <w:r>
        <w:separator/>
      </w:r>
    </w:p>
  </w:footnote>
  <w:footnote w:type="continuationSeparator" w:id="0">
    <w:p w14:paraId="3A7E529A" w14:textId="77777777" w:rsidR="007F035D" w:rsidRDefault="007F035D" w:rsidP="008A530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96BCB7" w14:textId="77777777" w:rsidR="007F035D" w:rsidRDefault="007F035D">
    <w:pPr>
      <w:pStyle w:val="Header"/>
    </w:pPr>
    <w:r>
      <w:t>Asbe et al.  (Figures)</w:t>
    </w:r>
  </w:p>
  <w:p w14:paraId="112E0EC5" w14:textId="77777777" w:rsidR="007F035D" w:rsidRDefault="007F03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74F"/>
    <w:rsid w:val="00001C11"/>
    <w:rsid w:val="00006443"/>
    <w:rsid w:val="00026079"/>
    <w:rsid w:val="00026896"/>
    <w:rsid w:val="00047938"/>
    <w:rsid w:val="00067414"/>
    <w:rsid w:val="00067C20"/>
    <w:rsid w:val="000A1E2B"/>
    <w:rsid w:val="000A2AA4"/>
    <w:rsid w:val="000B0E63"/>
    <w:rsid w:val="00104809"/>
    <w:rsid w:val="0010795F"/>
    <w:rsid w:val="00135785"/>
    <w:rsid w:val="001469AD"/>
    <w:rsid w:val="00154D90"/>
    <w:rsid w:val="00160A16"/>
    <w:rsid w:val="00177AEC"/>
    <w:rsid w:val="00196C29"/>
    <w:rsid w:val="001A0026"/>
    <w:rsid w:val="001F4C53"/>
    <w:rsid w:val="0020309A"/>
    <w:rsid w:val="00204233"/>
    <w:rsid w:val="00213AE2"/>
    <w:rsid w:val="00215704"/>
    <w:rsid w:val="00233A03"/>
    <w:rsid w:val="002418A2"/>
    <w:rsid w:val="00241992"/>
    <w:rsid w:val="0024248A"/>
    <w:rsid w:val="00250897"/>
    <w:rsid w:val="00260AB0"/>
    <w:rsid w:val="002661A8"/>
    <w:rsid w:val="00270F55"/>
    <w:rsid w:val="002A50D7"/>
    <w:rsid w:val="002B23FB"/>
    <w:rsid w:val="002B7472"/>
    <w:rsid w:val="002C420B"/>
    <w:rsid w:val="002C6D32"/>
    <w:rsid w:val="002D0FAA"/>
    <w:rsid w:val="002D1151"/>
    <w:rsid w:val="002D1506"/>
    <w:rsid w:val="002F08B8"/>
    <w:rsid w:val="002F3630"/>
    <w:rsid w:val="00300C08"/>
    <w:rsid w:val="00311B81"/>
    <w:rsid w:val="00333AD5"/>
    <w:rsid w:val="003536AF"/>
    <w:rsid w:val="00376915"/>
    <w:rsid w:val="00394434"/>
    <w:rsid w:val="003B0713"/>
    <w:rsid w:val="003D2AD8"/>
    <w:rsid w:val="003E2ECF"/>
    <w:rsid w:val="003E609A"/>
    <w:rsid w:val="00400B3A"/>
    <w:rsid w:val="0042231E"/>
    <w:rsid w:val="00434221"/>
    <w:rsid w:val="00441FFA"/>
    <w:rsid w:val="00461DF6"/>
    <w:rsid w:val="00474A2C"/>
    <w:rsid w:val="00487839"/>
    <w:rsid w:val="0049232F"/>
    <w:rsid w:val="004B31B8"/>
    <w:rsid w:val="004B624A"/>
    <w:rsid w:val="004E1484"/>
    <w:rsid w:val="004E42CC"/>
    <w:rsid w:val="005048B6"/>
    <w:rsid w:val="0050726C"/>
    <w:rsid w:val="00514E9E"/>
    <w:rsid w:val="0052017A"/>
    <w:rsid w:val="00555C41"/>
    <w:rsid w:val="00586FA2"/>
    <w:rsid w:val="005910B6"/>
    <w:rsid w:val="005A1457"/>
    <w:rsid w:val="005B254C"/>
    <w:rsid w:val="005C0C65"/>
    <w:rsid w:val="005C2AA0"/>
    <w:rsid w:val="005E211A"/>
    <w:rsid w:val="005E314C"/>
    <w:rsid w:val="005E6D27"/>
    <w:rsid w:val="00631637"/>
    <w:rsid w:val="00652EB9"/>
    <w:rsid w:val="00656559"/>
    <w:rsid w:val="006767AB"/>
    <w:rsid w:val="0068102D"/>
    <w:rsid w:val="00682746"/>
    <w:rsid w:val="006A7753"/>
    <w:rsid w:val="006C0EEF"/>
    <w:rsid w:val="006C2E36"/>
    <w:rsid w:val="006C760A"/>
    <w:rsid w:val="006E2491"/>
    <w:rsid w:val="006F2025"/>
    <w:rsid w:val="006F7D46"/>
    <w:rsid w:val="007167EE"/>
    <w:rsid w:val="007230F6"/>
    <w:rsid w:val="00724B35"/>
    <w:rsid w:val="007752AF"/>
    <w:rsid w:val="00780345"/>
    <w:rsid w:val="00782EA2"/>
    <w:rsid w:val="007920DE"/>
    <w:rsid w:val="007C3213"/>
    <w:rsid w:val="007D24EB"/>
    <w:rsid w:val="007F035D"/>
    <w:rsid w:val="007F71ED"/>
    <w:rsid w:val="00814C8C"/>
    <w:rsid w:val="00817DF8"/>
    <w:rsid w:val="008220E8"/>
    <w:rsid w:val="00831D2C"/>
    <w:rsid w:val="008649E8"/>
    <w:rsid w:val="00895FC2"/>
    <w:rsid w:val="008A530C"/>
    <w:rsid w:val="008B25D3"/>
    <w:rsid w:val="008B5264"/>
    <w:rsid w:val="008D0720"/>
    <w:rsid w:val="008F27D7"/>
    <w:rsid w:val="008F2DFE"/>
    <w:rsid w:val="00915522"/>
    <w:rsid w:val="00917A2B"/>
    <w:rsid w:val="009216DF"/>
    <w:rsid w:val="00921EAA"/>
    <w:rsid w:val="00946296"/>
    <w:rsid w:val="009475D9"/>
    <w:rsid w:val="0095501C"/>
    <w:rsid w:val="00980A9A"/>
    <w:rsid w:val="00996376"/>
    <w:rsid w:val="009A1DED"/>
    <w:rsid w:val="009B6692"/>
    <w:rsid w:val="009C3DD2"/>
    <w:rsid w:val="009C76E0"/>
    <w:rsid w:val="009D3218"/>
    <w:rsid w:val="009D5776"/>
    <w:rsid w:val="009E039E"/>
    <w:rsid w:val="009F3F1F"/>
    <w:rsid w:val="009F4A29"/>
    <w:rsid w:val="00A03A9B"/>
    <w:rsid w:val="00A11FC2"/>
    <w:rsid w:val="00A25D91"/>
    <w:rsid w:val="00A27388"/>
    <w:rsid w:val="00A512AA"/>
    <w:rsid w:val="00A5365A"/>
    <w:rsid w:val="00A65DED"/>
    <w:rsid w:val="00AA57D5"/>
    <w:rsid w:val="00AB125E"/>
    <w:rsid w:val="00AB1659"/>
    <w:rsid w:val="00AC0B39"/>
    <w:rsid w:val="00AD53D7"/>
    <w:rsid w:val="00AF5E05"/>
    <w:rsid w:val="00B026DF"/>
    <w:rsid w:val="00B1131B"/>
    <w:rsid w:val="00B219C9"/>
    <w:rsid w:val="00B3148C"/>
    <w:rsid w:val="00B42D35"/>
    <w:rsid w:val="00B50E63"/>
    <w:rsid w:val="00B519D6"/>
    <w:rsid w:val="00B631C6"/>
    <w:rsid w:val="00B6599A"/>
    <w:rsid w:val="00B74C91"/>
    <w:rsid w:val="00B85AFE"/>
    <w:rsid w:val="00B96620"/>
    <w:rsid w:val="00BC2EFE"/>
    <w:rsid w:val="00BE674F"/>
    <w:rsid w:val="00BF003D"/>
    <w:rsid w:val="00C0145A"/>
    <w:rsid w:val="00C1148C"/>
    <w:rsid w:val="00C12774"/>
    <w:rsid w:val="00C23F05"/>
    <w:rsid w:val="00C24B47"/>
    <w:rsid w:val="00C41C16"/>
    <w:rsid w:val="00C5159B"/>
    <w:rsid w:val="00C54324"/>
    <w:rsid w:val="00C87896"/>
    <w:rsid w:val="00C96CB9"/>
    <w:rsid w:val="00CA5F09"/>
    <w:rsid w:val="00CC0A53"/>
    <w:rsid w:val="00CC5909"/>
    <w:rsid w:val="00CD1D74"/>
    <w:rsid w:val="00CE2574"/>
    <w:rsid w:val="00CF440B"/>
    <w:rsid w:val="00CF66F5"/>
    <w:rsid w:val="00D01C82"/>
    <w:rsid w:val="00D2117C"/>
    <w:rsid w:val="00D466B3"/>
    <w:rsid w:val="00D50D40"/>
    <w:rsid w:val="00D53278"/>
    <w:rsid w:val="00D53A1F"/>
    <w:rsid w:val="00D64F45"/>
    <w:rsid w:val="00D659EC"/>
    <w:rsid w:val="00D863F9"/>
    <w:rsid w:val="00D93B7E"/>
    <w:rsid w:val="00D96414"/>
    <w:rsid w:val="00DA1A41"/>
    <w:rsid w:val="00DD5F95"/>
    <w:rsid w:val="00DD6F5B"/>
    <w:rsid w:val="00DE7FBD"/>
    <w:rsid w:val="00E0286B"/>
    <w:rsid w:val="00E23FC8"/>
    <w:rsid w:val="00E2598C"/>
    <w:rsid w:val="00E27B27"/>
    <w:rsid w:val="00E72E36"/>
    <w:rsid w:val="00E75AA9"/>
    <w:rsid w:val="00E75C91"/>
    <w:rsid w:val="00E8321C"/>
    <w:rsid w:val="00E91DD2"/>
    <w:rsid w:val="00EA2ECF"/>
    <w:rsid w:val="00EA3B0C"/>
    <w:rsid w:val="00EB64B8"/>
    <w:rsid w:val="00EC276E"/>
    <w:rsid w:val="00EE7CD1"/>
    <w:rsid w:val="00F02804"/>
    <w:rsid w:val="00F16FD6"/>
    <w:rsid w:val="00F17FEE"/>
    <w:rsid w:val="00F435E6"/>
    <w:rsid w:val="00F45588"/>
    <w:rsid w:val="00F8101E"/>
    <w:rsid w:val="00F86301"/>
    <w:rsid w:val="00FA6A74"/>
    <w:rsid w:val="00FB0C31"/>
    <w:rsid w:val="00FC6E6D"/>
    <w:rsid w:val="00FF2B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5373B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E6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3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30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53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530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A530C"/>
  </w:style>
  <w:style w:type="paragraph" w:styleId="Header">
    <w:name w:val="header"/>
    <w:basedOn w:val="Normal"/>
    <w:link w:val="HeaderChar"/>
    <w:uiPriority w:val="99"/>
    <w:unhideWhenUsed/>
    <w:rsid w:val="008A53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30C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24B47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E6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3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30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53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530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A530C"/>
  </w:style>
  <w:style w:type="paragraph" w:styleId="Header">
    <w:name w:val="header"/>
    <w:basedOn w:val="Normal"/>
    <w:link w:val="HeaderChar"/>
    <w:uiPriority w:val="99"/>
    <w:unhideWhenUsed/>
    <w:rsid w:val="008A53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30C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24B47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DBCF80-E395-7946-8D04-C8123AA2D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2</Characters>
  <Application>Microsoft Macintosh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 Madlung</dc:creator>
  <cp:keywords/>
  <dc:description/>
  <cp:lastModifiedBy>Andreas  Madlung</cp:lastModifiedBy>
  <cp:revision>4</cp:revision>
  <cp:lastPrinted>2015-01-24T22:20:00Z</cp:lastPrinted>
  <dcterms:created xsi:type="dcterms:W3CDTF">2015-03-07T18:56:00Z</dcterms:created>
  <dcterms:modified xsi:type="dcterms:W3CDTF">2015-03-07T18:57:00Z</dcterms:modified>
</cp:coreProperties>
</file>